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469C3" w14:textId="77777777" w:rsidR="003F65F8" w:rsidRDefault="003F65F8" w:rsidP="003F65F8">
      <w:pPr>
        <w:rPr>
          <w:b/>
          <w:bCs/>
        </w:rPr>
      </w:pPr>
      <w:r w:rsidRPr="00835A4A">
        <w:rPr>
          <w:b/>
          <w:bCs/>
        </w:rPr>
        <w:t>Intro/Rapport:</w:t>
      </w:r>
    </w:p>
    <w:p w14:paraId="016BB827" w14:textId="77777777" w:rsidR="003F65F8" w:rsidRDefault="003F65F8" w:rsidP="003F65F8">
      <w:pPr>
        <w:rPr>
          <w:b/>
          <w:bCs/>
        </w:rPr>
      </w:pPr>
      <w:r>
        <w:rPr>
          <w:b/>
          <w:bCs/>
        </w:rPr>
        <w:t>Background/Experience:</w:t>
      </w:r>
    </w:p>
    <w:p w14:paraId="5D4C049A" w14:textId="655C1FAE" w:rsidR="004414D5" w:rsidRDefault="004414D5" w:rsidP="004414D5">
      <w:r>
        <w:t xml:space="preserve">WORK </w:t>
      </w:r>
    </w:p>
    <w:p w14:paraId="1A384F5F" w14:textId="58F31367" w:rsidR="004414D5" w:rsidRDefault="004414D5" w:rsidP="004414D5">
      <w:pPr>
        <w:pStyle w:val="ListParagraph"/>
        <w:numPr>
          <w:ilvl w:val="0"/>
          <w:numId w:val="7"/>
        </w:numPr>
      </w:pPr>
      <w:r>
        <w:t>Desk based or active?</w:t>
      </w:r>
    </w:p>
    <w:p w14:paraId="78F143AB" w14:textId="5240DA73" w:rsidR="004414D5" w:rsidRDefault="004414D5" w:rsidP="004414D5">
      <w:pPr>
        <w:pStyle w:val="ListParagraph"/>
        <w:numPr>
          <w:ilvl w:val="0"/>
          <w:numId w:val="7"/>
        </w:numPr>
      </w:pPr>
      <w:r>
        <w:t>FT or PT?</w:t>
      </w:r>
    </w:p>
    <w:p w14:paraId="5E9A821B" w14:textId="090EA788" w:rsidR="004414D5" w:rsidRDefault="0021092C" w:rsidP="004414D5">
      <w:r>
        <w:t>SCC EXPERIENCE</w:t>
      </w:r>
    </w:p>
    <w:p w14:paraId="1F739128" w14:textId="501FFFE4" w:rsidR="003F65F8" w:rsidRDefault="0021092C" w:rsidP="0021092C">
      <w:pPr>
        <w:pStyle w:val="ListParagraph"/>
        <w:numPr>
          <w:ilvl w:val="0"/>
          <w:numId w:val="7"/>
        </w:numPr>
      </w:pPr>
      <w:r>
        <w:t>How many time</w:t>
      </w:r>
      <w:r w:rsidR="004540AB">
        <w:t>s</w:t>
      </w:r>
      <w:r>
        <w:t>?</w:t>
      </w:r>
    </w:p>
    <w:p w14:paraId="76A8BB38" w14:textId="43D378A6" w:rsidR="00C97EB9" w:rsidRDefault="00C97EB9" w:rsidP="0021092C">
      <w:pPr>
        <w:pStyle w:val="ListParagraph"/>
        <w:numPr>
          <w:ilvl w:val="0"/>
          <w:numId w:val="7"/>
        </w:numPr>
      </w:pPr>
      <w:r>
        <w:t>Both Seasons?</w:t>
      </w:r>
    </w:p>
    <w:p w14:paraId="22C83ED0" w14:textId="5E80483E" w:rsidR="00C97EB9" w:rsidRDefault="00C97EB9" w:rsidP="0021092C">
      <w:pPr>
        <w:pStyle w:val="ListParagraph"/>
        <w:numPr>
          <w:ilvl w:val="0"/>
          <w:numId w:val="7"/>
        </w:numPr>
      </w:pPr>
      <w:r>
        <w:t>Enjoy it?</w:t>
      </w:r>
    </w:p>
    <w:p w14:paraId="5C9B3C67" w14:textId="5749667C" w:rsidR="00C97EB9" w:rsidRDefault="00A4179B" w:rsidP="0021092C">
      <w:pPr>
        <w:pStyle w:val="ListParagraph"/>
        <w:numPr>
          <w:ilvl w:val="0"/>
          <w:numId w:val="7"/>
        </w:numPr>
      </w:pPr>
      <w:r>
        <w:t>Same team?</w:t>
      </w:r>
    </w:p>
    <w:p w14:paraId="185235B7" w14:textId="40237AB2" w:rsidR="003F65F8" w:rsidRDefault="00A4179B" w:rsidP="003F65F8">
      <w:pPr>
        <w:pStyle w:val="ListParagraph"/>
        <w:numPr>
          <w:ilvl w:val="0"/>
          <w:numId w:val="7"/>
        </w:numPr>
      </w:pPr>
      <w:r>
        <w:t>Captain?</w:t>
      </w:r>
    </w:p>
    <w:p w14:paraId="2C26E40B" w14:textId="38FC4D47" w:rsidR="00A4179B" w:rsidRDefault="00A4179B" w:rsidP="003F65F8">
      <w:pPr>
        <w:pStyle w:val="ListParagraph"/>
        <w:numPr>
          <w:ilvl w:val="0"/>
          <w:numId w:val="7"/>
        </w:numPr>
      </w:pPr>
      <w:r>
        <w:t>Impact on PA?</w:t>
      </w:r>
      <w:r w:rsidR="00982212">
        <w:t xml:space="preserve"> Long-lasting or just challenge duration</w:t>
      </w:r>
      <w:r w:rsidR="00DE1D53">
        <w:t>?</w:t>
      </w:r>
    </w:p>
    <w:p w14:paraId="624F93BF" w14:textId="0F335AD3" w:rsidR="00982212" w:rsidRDefault="00DE1D53" w:rsidP="003F65F8">
      <w:pPr>
        <w:pStyle w:val="ListParagraph"/>
        <w:numPr>
          <w:ilvl w:val="0"/>
          <w:numId w:val="7"/>
        </w:numPr>
      </w:pPr>
      <w:r>
        <w:t>Physical Health impact?</w:t>
      </w:r>
    </w:p>
    <w:p w14:paraId="402FFBD0" w14:textId="0122EBF9" w:rsidR="00DE1D53" w:rsidRDefault="00DE1D53" w:rsidP="003F65F8">
      <w:pPr>
        <w:pStyle w:val="ListParagraph"/>
        <w:numPr>
          <w:ilvl w:val="0"/>
          <w:numId w:val="7"/>
        </w:numPr>
      </w:pPr>
      <w:r>
        <w:t>Mental Wellbeing?</w:t>
      </w:r>
    </w:p>
    <w:p w14:paraId="15F354F1" w14:textId="760890E9" w:rsidR="00DE1D53" w:rsidRDefault="00DE1D53" w:rsidP="00A4179B">
      <w:r>
        <w:t>MAIN METHOD OF EXERCISE</w:t>
      </w:r>
    </w:p>
    <w:p w14:paraId="41AC23FE" w14:textId="185DA9D7" w:rsidR="005D6EA3" w:rsidRDefault="005D6EA3" w:rsidP="00A4179B">
      <w:r>
        <w:t>ROUGH STEPS PER WEEK ESTIMATE?</w:t>
      </w:r>
    </w:p>
    <w:p w14:paraId="05FE4325" w14:textId="77777777" w:rsidR="00DE4133" w:rsidRDefault="00DE4133" w:rsidP="00A4179B"/>
    <w:p w14:paraId="10235C49" w14:textId="3C1131D3" w:rsidR="003F65F8" w:rsidRDefault="003F65F8" w:rsidP="003F65F8">
      <w:pPr>
        <w:rPr>
          <w:b/>
          <w:bCs/>
        </w:rPr>
      </w:pPr>
      <w:r>
        <w:rPr>
          <w:b/>
          <w:bCs/>
        </w:rPr>
        <w:t>Capability:</w:t>
      </w:r>
    </w:p>
    <w:p w14:paraId="7AB139E0" w14:textId="216D3A4B" w:rsidR="00C74313" w:rsidRDefault="00C74313" w:rsidP="003F65F8">
      <w:r>
        <w:t>COMFORTABLE/CAPABLE?</w:t>
      </w:r>
    </w:p>
    <w:p w14:paraId="76621F57" w14:textId="5C3BE125" w:rsidR="00C74313" w:rsidRDefault="00C74313" w:rsidP="003F65F8">
      <w:r>
        <w:t>MONITOR DURING NON-SCC TIMES?</w:t>
      </w:r>
    </w:p>
    <w:p w14:paraId="00391F83" w14:textId="1148AA0D" w:rsidR="00C74313" w:rsidRDefault="00C74313" w:rsidP="00C74313">
      <w:pPr>
        <w:pStyle w:val="ListParagraph"/>
        <w:numPr>
          <w:ilvl w:val="0"/>
          <w:numId w:val="7"/>
        </w:numPr>
      </w:pPr>
      <w:r>
        <w:t>Set targets etc?</w:t>
      </w:r>
    </w:p>
    <w:p w14:paraId="2BB0607B" w14:textId="27F23941" w:rsidR="00C74313" w:rsidRDefault="00C74313" w:rsidP="00C74313">
      <w:pPr>
        <w:pStyle w:val="ListParagraph"/>
        <w:numPr>
          <w:ilvl w:val="0"/>
          <w:numId w:val="7"/>
        </w:numPr>
      </w:pPr>
      <w:r>
        <w:t>Change if not what you want?</w:t>
      </w:r>
    </w:p>
    <w:p w14:paraId="128B44D0" w14:textId="170DD88C" w:rsidR="00C74313" w:rsidRDefault="00C74313" w:rsidP="00C74313">
      <w:r>
        <w:t>CONSCIOUS INCLUSION IN DAY OR JUST ROUTINE?</w:t>
      </w:r>
    </w:p>
    <w:p w14:paraId="0DC4F153" w14:textId="366881E2" w:rsidR="003F65F8" w:rsidRPr="00204D5D" w:rsidRDefault="00C74313" w:rsidP="00C74313">
      <w:pPr>
        <w:rPr>
          <w:b/>
          <w:bCs/>
        </w:rPr>
      </w:pPr>
      <w:r>
        <w:t>AWARE OF GUIDELINES OR ANY OTHER PA ENHANCING PROGRAMES?</w:t>
      </w:r>
    </w:p>
    <w:p w14:paraId="32408B16" w14:textId="624B98E9" w:rsidR="003F65F8" w:rsidRDefault="003F65F8" w:rsidP="003F65F8">
      <w:pPr>
        <w:rPr>
          <w:b/>
          <w:bCs/>
        </w:rPr>
      </w:pPr>
      <w:r>
        <w:rPr>
          <w:b/>
          <w:bCs/>
        </w:rPr>
        <w:t>Opportunity:</w:t>
      </w:r>
    </w:p>
    <w:p w14:paraId="09360C5F" w14:textId="28C61D79" w:rsidR="00C74313" w:rsidRDefault="00C74313" w:rsidP="003F65F8">
      <w:r>
        <w:t>INCORPORATE INTO DAILY LIFE DUIRNG CHALLENGE?</w:t>
      </w:r>
    </w:p>
    <w:p w14:paraId="5365852B" w14:textId="267D5B1A" w:rsidR="00C74313" w:rsidRDefault="00C74313" w:rsidP="00C74313">
      <w:pPr>
        <w:pStyle w:val="ListParagraph"/>
        <w:numPr>
          <w:ilvl w:val="0"/>
          <w:numId w:val="7"/>
        </w:numPr>
      </w:pPr>
      <w:r>
        <w:t>ENCOURAGED BY WORKPLACE?</w:t>
      </w:r>
    </w:p>
    <w:p w14:paraId="321CC90A" w14:textId="44F910FD" w:rsidR="00C74313" w:rsidRDefault="00C74313" w:rsidP="00C74313">
      <w:r>
        <w:t>ROUTINE?</w:t>
      </w:r>
    </w:p>
    <w:p w14:paraId="220D9FF7" w14:textId="5E7D4276" w:rsidR="00C74313" w:rsidRDefault="00C74313" w:rsidP="00C74313">
      <w:pPr>
        <w:pStyle w:val="ListParagraph"/>
        <w:numPr>
          <w:ilvl w:val="0"/>
          <w:numId w:val="7"/>
        </w:numPr>
      </w:pPr>
      <w:r>
        <w:t>REGULAR TIME OR DAY FOR EXERCISE?</w:t>
      </w:r>
    </w:p>
    <w:p w14:paraId="066B98AA" w14:textId="59DFDC64" w:rsidR="00C74313" w:rsidRDefault="00C74313" w:rsidP="00C74313">
      <w:pPr>
        <w:pStyle w:val="ListParagraph"/>
        <w:numPr>
          <w:ilvl w:val="1"/>
          <w:numId w:val="7"/>
        </w:numPr>
      </w:pPr>
      <w:r>
        <w:t>Structured/organised events?</w:t>
      </w:r>
    </w:p>
    <w:p w14:paraId="7C16CC6E" w14:textId="0CA5C430" w:rsidR="00C74313" w:rsidRDefault="00C74313" w:rsidP="00C74313">
      <w:pPr>
        <w:pStyle w:val="ListParagraph"/>
        <w:numPr>
          <w:ilvl w:val="0"/>
          <w:numId w:val="7"/>
        </w:numPr>
      </w:pPr>
      <w:r>
        <w:t>SAME ROUTE/LOCATION?</w:t>
      </w:r>
    </w:p>
    <w:p w14:paraId="4E6428F3" w14:textId="6094B362" w:rsidR="00C74313" w:rsidRDefault="00C74313" w:rsidP="00C74313">
      <w:pPr>
        <w:pStyle w:val="ListParagraph"/>
        <w:numPr>
          <w:ilvl w:val="1"/>
          <w:numId w:val="7"/>
        </w:numPr>
      </w:pPr>
      <w:r>
        <w:t>Why?</w:t>
      </w:r>
    </w:p>
    <w:p w14:paraId="43B2A51F" w14:textId="0927C35B" w:rsidR="00C74313" w:rsidRDefault="00C74313" w:rsidP="00C74313">
      <w:r>
        <w:t>INDIVIDUAL OR GROUP?</w:t>
      </w:r>
    </w:p>
    <w:p w14:paraId="557E41D7" w14:textId="29DAEC06" w:rsidR="00C74313" w:rsidRDefault="00C74313" w:rsidP="00C74313">
      <w:pPr>
        <w:pStyle w:val="ListParagraph"/>
        <w:numPr>
          <w:ilvl w:val="0"/>
          <w:numId w:val="7"/>
        </w:numPr>
      </w:pPr>
      <w:r>
        <w:t>Preference or Necessity?</w:t>
      </w:r>
    </w:p>
    <w:p w14:paraId="4E9D7AAB" w14:textId="0C5285A7" w:rsidR="00C74313" w:rsidRDefault="00C74313" w:rsidP="00C74313">
      <w:pPr>
        <w:pStyle w:val="ListParagraph"/>
        <w:numPr>
          <w:ilvl w:val="0"/>
          <w:numId w:val="7"/>
        </w:numPr>
      </w:pPr>
      <w:r>
        <w:t>Benefits?</w:t>
      </w:r>
    </w:p>
    <w:p w14:paraId="54DE0141" w14:textId="0B03F170" w:rsidR="00C74313" w:rsidRPr="00C74313" w:rsidRDefault="00C74313" w:rsidP="00C74313">
      <w:r>
        <w:t>BARRIERS?</w:t>
      </w:r>
    </w:p>
    <w:p w14:paraId="3F6C499C" w14:textId="3FF7F2F4" w:rsidR="003F65F8" w:rsidRDefault="003F65F8" w:rsidP="003F65F8">
      <w:pPr>
        <w:spacing w:line="256" w:lineRule="auto"/>
        <w:rPr>
          <w:b/>
          <w:bCs/>
        </w:rPr>
      </w:pPr>
      <w:r>
        <w:rPr>
          <w:b/>
          <w:bCs/>
        </w:rPr>
        <w:lastRenderedPageBreak/>
        <w:t>Motivation:</w:t>
      </w:r>
    </w:p>
    <w:p w14:paraId="26306138" w14:textId="3EAD05BA" w:rsidR="005D6EA3" w:rsidRDefault="005D6EA3" w:rsidP="003F65F8">
      <w:pPr>
        <w:spacing w:line="256" w:lineRule="auto"/>
      </w:pPr>
      <w:r>
        <w:t>GROUP VS INDIVIDUAL MOTIVATION?</w:t>
      </w:r>
    </w:p>
    <w:p w14:paraId="0EC18132" w14:textId="3906077F" w:rsidR="005D6EA3" w:rsidRDefault="005D6EA3" w:rsidP="003F65F8">
      <w:pPr>
        <w:spacing w:line="256" w:lineRule="auto"/>
      </w:pPr>
      <w:r>
        <w:t>MAIN MOTIVATIONS FOR EXERCISING?</w:t>
      </w:r>
    </w:p>
    <w:p w14:paraId="375A573F" w14:textId="1989EC6F" w:rsidR="005D6EA3" w:rsidRDefault="005D6EA3" w:rsidP="003F65F8">
      <w:pPr>
        <w:spacing w:line="256" w:lineRule="auto"/>
      </w:pPr>
      <w:r>
        <w:t>REWARD?</w:t>
      </w:r>
    </w:p>
    <w:p w14:paraId="5B40189E" w14:textId="467F995E" w:rsidR="005D6EA3" w:rsidRDefault="005D6EA3" w:rsidP="003F65F8">
      <w:pPr>
        <w:spacing w:line="256" w:lineRule="auto"/>
      </w:pPr>
      <w:r>
        <w:t>SAME EXERCISE EVERY TIME?</w:t>
      </w:r>
    </w:p>
    <w:p w14:paraId="2D970A9D" w14:textId="3B1D1119" w:rsidR="003F65F8" w:rsidRDefault="005D6EA3" w:rsidP="005D6EA3">
      <w:pPr>
        <w:spacing w:line="256" w:lineRule="auto"/>
      </w:pPr>
      <w:r>
        <w:t>BENEFITS OF EXERCISE?</w:t>
      </w:r>
    </w:p>
    <w:p w14:paraId="6525C159" w14:textId="7477684B" w:rsidR="005D6EA3" w:rsidRDefault="005D6EA3" w:rsidP="005D6EA3">
      <w:pPr>
        <w:spacing w:line="256" w:lineRule="auto"/>
      </w:pPr>
    </w:p>
    <w:p w14:paraId="23E8F3D8" w14:textId="7EA5CA06" w:rsidR="005D6EA3" w:rsidRDefault="005D6EA3" w:rsidP="005D6EA3">
      <w:pPr>
        <w:spacing w:line="256" w:lineRule="auto"/>
      </w:pPr>
      <w:r>
        <w:t>WHY DID YOU PARTICIPATE IN SCC?</w:t>
      </w:r>
    </w:p>
    <w:p w14:paraId="39443C78" w14:textId="5D643756" w:rsidR="005D6EA3" w:rsidRDefault="005D6EA3" w:rsidP="005D6EA3">
      <w:pPr>
        <w:spacing w:line="256" w:lineRule="auto"/>
      </w:pPr>
      <w:r>
        <w:t>TEAM EXPERIENCE?</w:t>
      </w:r>
    </w:p>
    <w:p w14:paraId="08BA9F9D" w14:textId="6F2B003A" w:rsidR="003F65F8" w:rsidRDefault="005D6EA3" w:rsidP="005D6EA3">
      <w:pPr>
        <w:pStyle w:val="ListParagraph"/>
        <w:numPr>
          <w:ilvl w:val="0"/>
          <w:numId w:val="7"/>
        </w:numPr>
        <w:spacing w:line="256" w:lineRule="auto"/>
      </w:pPr>
      <w:r>
        <w:t>Mini Competition or Team event for joint goal?</w:t>
      </w:r>
    </w:p>
    <w:p w14:paraId="5FB49912" w14:textId="36302DE6" w:rsidR="005D6EA3" w:rsidRDefault="005D6EA3" w:rsidP="005D6EA3">
      <w:pPr>
        <w:pStyle w:val="ListParagraph"/>
        <w:numPr>
          <w:ilvl w:val="0"/>
          <w:numId w:val="7"/>
        </w:numPr>
        <w:spacing w:line="256" w:lineRule="auto"/>
      </w:pPr>
      <w:r>
        <w:t>Benefit?</w:t>
      </w:r>
    </w:p>
    <w:p w14:paraId="1BB551EB" w14:textId="7F158A39" w:rsidR="003F65F8" w:rsidRDefault="005D6EA3" w:rsidP="003F65F8">
      <w:pPr>
        <w:pStyle w:val="ListParagraph"/>
        <w:numPr>
          <w:ilvl w:val="1"/>
          <w:numId w:val="5"/>
        </w:numPr>
        <w:spacing w:line="256" w:lineRule="auto"/>
      </w:pPr>
      <w:r>
        <w:t>Hindrance?</w:t>
      </w:r>
    </w:p>
    <w:p w14:paraId="7864B406" w14:textId="77777777" w:rsidR="005D6EA3" w:rsidRDefault="005D6EA3" w:rsidP="005D6EA3">
      <w:pPr>
        <w:pStyle w:val="ListParagraph"/>
        <w:spacing w:line="256" w:lineRule="auto"/>
        <w:ind w:left="1440"/>
      </w:pPr>
    </w:p>
    <w:p w14:paraId="4EA0C0C4" w14:textId="09C6B87E" w:rsidR="005F4E17" w:rsidRDefault="003F65F8" w:rsidP="00C6703D">
      <w:pPr>
        <w:spacing w:line="256" w:lineRule="auto"/>
      </w:pPr>
      <w:r>
        <w:rPr>
          <w:b/>
          <w:bCs/>
        </w:rPr>
        <w:t>Final</w:t>
      </w:r>
      <w:r w:rsidR="00C6703D">
        <w:rPr>
          <w:b/>
          <w:bCs/>
        </w:rPr>
        <w:t xml:space="preserve"> Thanks and Debrief</w:t>
      </w:r>
    </w:p>
    <w:sectPr w:rsidR="005F4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F3048"/>
    <w:multiLevelType w:val="hybridMultilevel"/>
    <w:tmpl w:val="6FB63130"/>
    <w:lvl w:ilvl="0" w:tplc="C59CA2B4">
      <w:start w:val="2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E0E2259"/>
    <w:multiLevelType w:val="hybridMultilevel"/>
    <w:tmpl w:val="C11AA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287248"/>
    <w:multiLevelType w:val="hybridMultilevel"/>
    <w:tmpl w:val="1696C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135F5C"/>
    <w:multiLevelType w:val="hybridMultilevel"/>
    <w:tmpl w:val="0534E6BC"/>
    <w:lvl w:ilvl="0" w:tplc="6C022342">
      <w:start w:val="25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66F04635"/>
    <w:multiLevelType w:val="hybridMultilevel"/>
    <w:tmpl w:val="3F981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945669"/>
    <w:multiLevelType w:val="hybridMultilevel"/>
    <w:tmpl w:val="90D0E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767092"/>
    <w:multiLevelType w:val="hybridMultilevel"/>
    <w:tmpl w:val="92E4D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278501">
    <w:abstractNumId w:val="5"/>
  </w:num>
  <w:num w:numId="2" w16cid:durableId="809446920">
    <w:abstractNumId w:val="2"/>
  </w:num>
  <w:num w:numId="3" w16cid:durableId="844319198">
    <w:abstractNumId w:val="1"/>
  </w:num>
  <w:num w:numId="4" w16cid:durableId="1761751952">
    <w:abstractNumId w:val="4"/>
  </w:num>
  <w:num w:numId="5" w16cid:durableId="1382679000">
    <w:abstractNumId w:val="6"/>
  </w:num>
  <w:num w:numId="6" w16cid:durableId="559755028">
    <w:abstractNumId w:val="3"/>
  </w:num>
  <w:num w:numId="7" w16cid:durableId="437144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F8"/>
    <w:rsid w:val="0021092C"/>
    <w:rsid w:val="003F65F8"/>
    <w:rsid w:val="004305E7"/>
    <w:rsid w:val="004414D5"/>
    <w:rsid w:val="004540AB"/>
    <w:rsid w:val="005D6EA3"/>
    <w:rsid w:val="005F4E17"/>
    <w:rsid w:val="00655612"/>
    <w:rsid w:val="007D6340"/>
    <w:rsid w:val="00982212"/>
    <w:rsid w:val="00A4179B"/>
    <w:rsid w:val="00C6703D"/>
    <w:rsid w:val="00C74313"/>
    <w:rsid w:val="00C97EB9"/>
    <w:rsid w:val="00DE1D53"/>
    <w:rsid w:val="00DE4133"/>
    <w:rsid w:val="00F6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7BB9"/>
  <w15:chartTrackingRefBased/>
  <w15:docId w15:val="{97D86D18-FE9A-4C81-B925-40B4F7644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6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5F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F65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rne</dc:creator>
  <cp:keywords/>
  <dc:description/>
  <cp:lastModifiedBy>Samuel Warne</cp:lastModifiedBy>
  <cp:revision>2</cp:revision>
  <dcterms:created xsi:type="dcterms:W3CDTF">2025-06-05T18:15:00Z</dcterms:created>
  <dcterms:modified xsi:type="dcterms:W3CDTF">2025-06-05T18:15:00Z</dcterms:modified>
</cp:coreProperties>
</file>